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2EA2" w14:textId="77777777" w:rsidR="00C204A4" w:rsidRPr="00235A52" w:rsidRDefault="00C204A4" w:rsidP="00C204A4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r w:rsidRPr="00235A5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235A5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35A52">
        <w:rPr>
          <w:rFonts w:ascii="Times New Roman" w:hAnsi="Times New Roman" w:cs="Times New Roman"/>
          <w:color w:val="000000"/>
          <w:sz w:val="24"/>
          <w:szCs w:val="24"/>
        </w:rPr>
        <w:t>List of conference proceedings and grey literature search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4961"/>
        <w:gridCol w:w="1560"/>
        <w:gridCol w:w="1791"/>
      </w:tblGrid>
      <w:tr w:rsidR="00C204A4" w14:paraId="0662DC63" w14:textId="77777777" w:rsidTr="00C204A4">
        <w:tc>
          <w:tcPr>
            <w:tcW w:w="704" w:type="dxa"/>
          </w:tcPr>
          <w:p w14:paraId="54CA3343" w14:textId="77777777" w:rsidR="00C204A4" w:rsidRDefault="00C204A4" w:rsidP="00C204A4">
            <w:pPr>
              <w:spacing w:line="240" w:lineRule="auto"/>
            </w:pPr>
          </w:p>
        </w:tc>
        <w:tc>
          <w:tcPr>
            <w:tcW w:w="4961" w:type="dxa"/>
          </w:tcPr>
          <w:p w14:paraId="6C1D7478" w14:textId="19AF19F0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b/>
                <w:sz w:val="24"/>
                <w:szCs w:val="24"/>
              </w:rPr>
              <w:t>Source and date(s)</w:t>
            </w:r>
          </w:p>
        </w:tc>
        <w:tc>
          <w:tcPr>
            <w:tcW w:w="1560" w:type="dxa"/>
          </w:tcPr>
          <w:p w14:paraId="410A0559" w14:textId="6D82D624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b/>
                <w:sz w:val="24"/>
                <w:szCs w:val="24"/>
              </w:rPr>
              <w:t>n abstracts screened</w:t>
            </w:r>
          </w:p>
        </w:tc>
        <w:tc>
          <w:tcPr>
            <w:tcW w:w="1791" w:type="dxa"/>
          </w:tcPr>
          <w:p w14:paraId="387BF495" w14:textId="4F5E07A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b/>
                <w:sz w:val="24"/>
                <w:szCs w:val="24"/>
              </w:rPr>
              <w:t>Eligible references (not already found in database searches)</w:t>
            </w:r>
          </w:p>
        </w:tc>
      </w:tr>
      <w:tr w:rsidR="00C204A4" w14:paraId="5720CB98" w14:textId="77777777" w:rsidTr="00C204A4">
        <w:tc>
          <w:tcPr>
            <w:tcW w:w="704" w:type="dxa"/>
          </w:tcPr>
          <w:p w14:paraId="19AD76CB" w14:textId="3DE13B4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14:paraId="2EB2FF65" w14:textId="4FE28C2D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Annual conference Clinical Genetics of Canc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(identified by database searches)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4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hccpjournal.biomedcentral.com/articles/10.1186/s13053-018-0101-5</w:t>
              </w:r>
            </w:hyperlink>
          </w:p>
        </w:tc>
        <w:tc>
          <w:tcPr>
            <w:tcW w:w="1560" w:type="dxa"/>
          </w:tcPr>
          <w:p w14:paraId="23FCA1A1" w14:textId="30555F73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91" w:type="dxa"/>
          </w:tcPr>
          <w:p w14:paraId="2DD17275" w14:textId="563B7C98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049B256A" w14:textId="77777777" w:rsidTr="00C204A4">
        <w:tc>
          <w:tcPr>
            <w:tcW w:w="704" w:type="dxa"/>
          </w:tcPr>
          <w:p w14:paraId="202F5EF0" w14:textId="4327A770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14:paraId="5459D30F" w14:textId="2B6A0BA4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Annual conference Clinical Genetics of Canc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(identified by database searches)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5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5841194/</w:t>
              </w:r>
            </w:hyperlink>
          </w:p>
        </w:tc>
        <w:tc>
          <w:tcPr>
            <w:tcW w:w="1560" w:type="dxa"/>
          </w:tcPr>
          <w:p w14:paraId="1502D74B" w14:textId="0A9A8859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91" w:type="dxa"/>
          </w:tcPr>
          <w:p w14:paraId="290A20DA" w14:textId="656D75C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6F5008BD" w14:textId="77777777" w:rsidTr="00C204A4">
        <w:tc>
          <w:tcPr>
            <w:tcW w:w="704" w:type="dxa"/>
          </w:tcPr>
          <w:p w14:paraId="4EF6FB4B" w14:textId="334C3D05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14:paraId="74135764" w14:textId="466DB1C1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nnual conference of hereditary cancers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6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5731602/</w:t>
              </w:r>
            </w:hyperlink>
          </w:p>
        </w:tc>
        <w:tc>
          <w:tcPr>
            <w:tcW w:w="1560" w:type="dxa"/>
          </w:tcPr>
          <w:p w14:paraId="250C8DCB" w14:textId="60251840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91" w:type="dxa"/>
          </w:tcPr>
          <w:p w14:paraId="6DA85EF7" w14:textId="0A202FB0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216D3DCF" w14:textId="77777777" w:rsidTr="00C204A4">
        <w:tc>
          <w:tcPr>
            <w:tcW w:w="704" w:type="dxa"/>
          </w:tcPr>
          <w:p w14:paraId="6C6C20C9" w14:textId="0FD234A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14:paraId="0B32AF0A" w14:textId="3E33DF50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nnual conference of hereditary cancers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7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aperity.org/p/84782121/meeting-abstracts-from-the-annual-conference-on-hereditary-cancers-2015</w:t>
              </w:r>
            </w:hyperlink>
          </w:p>
        </w:tc>
        <w:tc>
          <w:tcPr>
            <w:tcW w:w="1560" w:type="dxa"/>
          </w:tcPr>
          <w:p w14:paraId="3271DB64" w14:textId="674C523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91" w:type="dxa"/>
          </w:tcPr>
          <w:p w14:paraId="54FA4D1D" w14:textId="75FA297E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571251C1" w14:textId="77777777" w:rsidTr="00C204A4">
        <w:tc>
          <w:tcPr>
            <w:tcW w:w="704" w:type="dxa"/>
          </w:tcPr>
          <w:p w14:paraId="76E8F3BB" w14:textId="7D4C6F8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14:paraId="61DB3C5A" w14:textId="785EC1D6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: 2005</w:t>
            </w:r>
          </w:p>
        </w:tc>
        <w:tc>
          <w:tcPr>
            <w:tcW w:w="1560" w:type="dxa"/>
          </w:tcPr>
          <w:p w14:paraId="32A7266F" w14:textId="663F396F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791" w:type="dxa"/>
          </w:tcPr>
          <w:p w14:paraId="517A2CB7" w14:textId="77777777" w:rsidR="00C204A4" w:rsidRDefault="00C204A4" w:rsidP="00C204A4">
            <w:pPr>
              <w:spacing w:line="240" w:lineRule="auto"/>
            </w:pPr>
          </w:p>
        </w:tc>
      </w:tr>
      <w:tr w:rsidR="00C204A4" w14:paraId="7846B37B" w14:textId="77777777" w:rsidTr="00C204A4">
        <w:tc>
          <w:tcPr>
            <w:tcW w:w="704" w:type="dxa"/>
          </w:tcPr>
          <w:p w14:paraId="74D73AD1" w14:textId="228B398F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</w:tcPr>
          <w:p w14:paraId="7FF85EBB" w14:textId="522BDB7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: 2007</w:t>
            </w:r>
          </w:p>
        </w:tc>
        <w:tc>
          <w:tcPr>
            <w:tcW w:w="1560" w:type="dxa"/>
          </w:tcPr>
          <w:p w14:paraId="7657210B" w14:textId="778E7C9A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791" w:type="dxa"/>
          </w:tcPr>
          <w:p w14:paraId="079B9F9B" w14:textId="77777777" w:rsidR="00C204A4" w:rsidRDefault="00C204A4" w:rsidP="00C204A4">
            <w:pPr>
              <w:spacing w:line="240" w:lineRule="auto"/>
            </w:pPr>
          </w:p>
        </w:tc>
      </w:tr>
      <w:tr w:rsidR="00C204A4" w14:paraId="07394421" w14:textId="77777777" w:rsidTr="00C204A4">
        <w:tc>
          <w:tcPr>
            <w:tcW w:w="704" w:type="dxa"/>
          </w:tcPr>
          <w:p w14:paraId="4B605C09" w14:textId="304F182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4AB7A3E7" w14:textId="24F5157A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: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8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2768503/</w:t>
              </w:r>
            </w:hyperlink>
          </w:p>
        </w:tc>
        <w:tc>
          <w:tcPr>
            <w:tcW w:w="1560" w:type="dxa"/>
          </w:tcPr>
          <w:p w14:paraId="0217BE92" w14:textId="7F4306A5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91" w:type="dxa"/>
          </w:tcPr>
          <w:p w14:paraId="63F69EDC" w14:textId="4962D33D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24DDB545" w14:textId="77777777" w:rsidTr="00C204A4">
        <w:tc>
          <w:tcPr>
            <w:tcW w:w="704" w:type="dxa"/>
          </w:tcPr>
          <w:p w14:paraId="189D2E61" w14:textId="6F4EA931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14:paraId="6109000D" w14:textId="344BA968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: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9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3320236/</w:t>
              </w:r>
            </w:hyperlink>
          </w:p>
        </w:tc>
        <w:tc>
          <w:tcPr>
            <w:tcW w:w="1560" w:type="dxa"/>
          </w:tcPr>
          <w:p w14:paraId="3153D122" w14:textId="2B55BFB3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91" w:type="dxa"/>
          </w:tcPr>
          <w:p w14:paraId="778ADA18" w14:textId="13A7F425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0CEED052" w14:textId="77777777" w:rsidTr="00C204A4">
        <w:tc>
          <w:tcPr>
            <w:tcW w:w="704" w:type="dxa"/>
          </w:tcPr>
          <w:p w14:paraId="09EE4845" w14:textId="0EBD8DA1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14:paraId="1557328C" w14:textId="742C2416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: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0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uropepmc.org/article/pmc/pmc3997469</w:t>
              </w:r>
            </w:hyperlink>
          </w:p>
        </w:tc>
        <w:tc>
          <w:tcPr>
            <w:tcW w:w="1560" w:type="dxa"/>
          </w:tcPr>
          <w:p w14:paraId="4D3AD02B" w14:textId="76DC71B3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91" w:type="dxa"/>
          </w:tcPr>
          <w:p w14:paraId="6450DB02" w14:textId="0202DE96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C204A4" w14:paraId="7EFA3A32" w14:textId="77777777" w:rsidTr="00C204A4">
        <w:tc>
          <w:tcPr>
            <w:tcW w:w="704" w:type="dxa"/>
          </w:tcPr>
          <w:p w14:paraId="53D9D5D7" w14:textId="767B0DE0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1" w:type="dxa"/>
          </w:tcPr>
          <w:p w14:paraId="66ED8A8B" w14:textId="33B4267E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1" w:history="1">
              <w:r w:rsidRPr="00235A5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4900850/</w:t>
              </w:r>
            </w:hyperlink>
          </w:p>
        </w:tc>
        <w:tc>
          <w:tcPr>
            <w:tcW w:w="1560" w:type="dxa"/>
          </w:tcPr>
          <w:p w14:paraId="41E8F6D9" w14:textId="0EB16241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4</w:t>
            </w:r>
          </w:p>
        </w:tc>
        <w:tc>
          <w:tcPr>
            <w:tcW w:w="1791" w:type="dxa"/>
          </w:tcPr>
          <w:p w14:paraId="2152C271" w14:textId="46130A7D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6B5B10B4" w14:textId="77777777" w:rsidTr="00C204A4">
        <w:tc>
          <w:tcPr>
            <w:tcW w:w="704" w:type="dxa"/>
          </w:tcPr>
          <w:p w14:paraId="4765A157" w14:textId="6386440F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4961" w:type="dxa"/>
          </w:tcPr>
          <w:p w14:paraId="20EB6D56" w14:textId="54A4CCA6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35A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International symposium on Hereditary Breast and Ovarian Cancer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2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articles/PMC6023566/</w:t>
              </w:r>
            </w:hyperlink>
          </w:p>
        </w:tc>
        <w:tc>
          <w:tcPr>
            <w:tcW w:w="1560" w:type="dxa"/>
          </w:tcPr>
          <w:p w14:paraId="02CE30D9" w14:textId="60AFE286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791" w:type="dxa"/>
          </w:tcPr>
          <w:p w14:paraId="3B349594" w14:textId="5692060C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04A4" w14:paraId="0E49527D" w14:textId="77777777" w:rsidTr="00C204A4">
        <w:tc>
          <w:tcPr>
            <w:tcW w:w="704" w:type="dxa"/>
          </w:tcPr>
          <w:p w14:paraId="68F9E808" w14:textId="3AFECC42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</w:tcPr>
          <w:p w14:paraId="56476920" w14:textId="2861476A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NHS Evidence 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eastAsia="Times New Roman" w:hAnsi="Times New Roman" w:cs="Times New Roman"/>
                <w:color w:val="0E0E0E"/>
                <w:kern w:val="36"/>
                <w:sz w:val="24"/>
                <w:szCs w:val="24"/>
                <w:lang w:eastAsia="en-GB"/>
              </w:rPr>
              <w:t>hereditary cancer decision aid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br/>
              <w:t>Note: unable to use quotations, truncation or adjac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3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evidence.nhs.uk/</w:t>
              </w:r>
            </w:hyperlink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[accessed 03/07/2020]</w:t>
            </w:r>
          </w:p>
        </w:tc>
        <w:tc>
          <w:tcPr>
            <w:tcW w:w="1560" w:type="dxa"/>
          </w:tcPr>
          <w:p w14:paraId="0C98D1E3" w14:textId="7F5F0319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791" w:type="dxa"/>
          </w:tcPr>
          <w:p w14:paraId="5DB89C19" w14:textId="7B06E45E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C204A4" w14:paraId="365F8DE8" w14:textId="77777777" w:rsidTr="00C204A4">
        <w:tc>
          <w:tcPr>
            <w:tcW w:w="704" w:type="dxa"/>
          </w:tcPr>
          <w:p w14:paraId="5A83618E" w14:textId="7CE4C476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61" w:type="dxa"/>
          </w:tcPr>
          <w:p w14:paraId="7D425F3F" w14:textId="6F51CCF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TRIP (Turning Research Into Practice) 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4" w:history="1">
              <w:r w:rsidRPr="00235A5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tripdatabase.com/</w:t>
              </w:r>
            </w:hyperlink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[accessed 03/07/2020]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eastAsia="Times New Roman" w:hAnsi="Times New Roman" w:cs="Times New Roman"/>
                <w:color w:val="523764"/>
                <w:kern w:val="36"/>
                <w:sz w:val="24"/>
                <w:szCs w:val="24"/>
                <w:lang w:eastAsia="en-GB"/>
              </w:rPr>
              <w:t>(title:(hereditary or familial or predisposition or susceptibility) and cancer)(</w:t>
            </w:r>
            <w:proofErr w:type="spellStart"/>
            <w:r w:rsidRPr="00235A52">
              <w:rPr>
                <w:rFonts w:ascii="Times New Roman" w:eastAsia="Times New Roman" w:hAnsi="Times New Roman" w:cs="Times New Roman"/>
                <w:color w:val="523764"/>
                <w:kern w:val="36"/>
                <w:sz w:val="24"/>
                <w:szCs w:val="24"/>
                <w:lang w:eastAsia="en-GB"/>
              </w:rPr>
              <w:t>title:Decision</w:t>
            </w:r>
            <w:proofErr w:type="spellEnd"/>
            <w:r w:rsidRPr="00235A52">
              <w:rPr>
                <w:rFonts w:ascii="Times New Roman" w:eastAsia="Times New Roman" w:hAnsi="Times New Roman" w:cs="Times New Roman"/>
                <w:color w:val="523764"/>
                <w:kern w:val="36"/>
                <w:sz w:val="24"/>
                <w:szCs w:val="24"/>
                <w:lang w:eastAsia="en-GB"/>
              </w:rPr>
              <w:t xml:space="preserve"> (process* OR support* OR aid* OR tool* or making or aid) )(title:(handout* or brochure* or booklet* or leaflet* or paper or intervention* or web* or digital* or online or internet or pamphlet* or program* or material* or resource* or algorithm* or tool or navigation* or </w:t>
            </w:r>
            <w:proofErr w:type="spellStart"/>
            <w:r w:rsidRPr="00235A52">
              <w:rPr>
                <w:rFonts w:ascii="Times New Roman" w:eastAsia="Times New Roman" w:hAnsi="Times New Roman" w:cs="Times New Roman"/>
                <w:color w:val="523764"/>
                <w:kern w:val="36"/>
                <w:sz w:val="24"/>
                <w:szCs w:val="24"/>
                <w:lang w:eastAsia="en-GB"/>
              </w:rPr>
              <w:t>technolog</w:t>
            </w:r>
            <w:proofErr w:type="spellEnd"/>
            <w:r w:rsidRPr="00235A52">
              <w:rPr>
                <w:rFonts w:ascii="Times New Roman" w:eastAsia="Times New Roman" w:hAnsi="Times New Roman" w:cs="Times New Roman"/>
                <w:color w:val="523764"/>
                <w:kern w:val="36"/>
                <w:sz w:val="24"/>
                <w:szCs w:val="24"/>
                <w:lang w:eastAsia="en-GB"/>
              </w:rPr>
              <w:t>* or aid*) )</w:t>
            </w:r>
          </w:p>
        </w:tc>
        <w:tc>
          <w:tcPr>
            <w:tcW w:w="1560" w:type="dxa"/>
          </w:tcPr>
          <w:p w14:paraId="764CEBD8" w14:textId="3031015D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1" w:type="dxa"/>
          </w:tcPr>
          <w:p w14:paraId="0000B655" w14:textId="630E1A56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495FE3EC" w14:textId="77777777" w:rsidTr="00C204A4">
        <w:tc>
          <w:tcPr>
            <w:tcW w:w="704" w:type="dxa"/>
          </w:tcPr>
          <w:p w14:paraId="69B166DC" w14:textId="1399C62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</w:tcPr>
          <w:p w14:paraId="55C3FDE2" w14:textId="1BBA26FC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hyperlink r:id="rId15" w:history="1">
              <w:r w:rsidRPr="001629B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cholar.google.com/</w:t>
              </w:r>
            </w:hyperlink>
            <w:r w:rsidRPr="00235A52">
              <w:rPr>
                <w:rFonts w:ascii="Times New Roman" w:hAnsi="Times New Roman" w:cs="Times New Roman"/>
                <w:sz w:val="24"/>
                <w:szCs w:val="24"/>
              </w:rPr>
              <w:t xml:space="preserve"> [accessed 27/11/20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ll words: gene*, decisi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t least one of: cancer, BRCA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Location: anywhere in article</w:t>
            </w:r>
          </w:p>
        </w:tc>
        <w:tc>
          <w:tcPr>
            <w:tcW w:w="1560" w:type="dxa"/>
          </w:tcPr>
          <w:p w14:paraId="5AEF9985" w14:textId="14E0611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First 200 of 29300</w:t>
            </w:r>
          </w:p>
        </w:tc>
        <w:tc>
          <w:tcPr>
            <w:tcW w:w="1791" w:type="dxa"/>
          </w:tcPr>
          <w:p w14:paraId="34E17C07" w14:textId="7EF95FFB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04A4" w14:paraId="76E2B6C5" w14:textId="77777777" w:rsidTr="00C204A4">
        <w:tc>
          <w:tcPr>
            <w:tcW w:w="704" w:type="dxa"/>
          </w:tcPr>
          <w:p w14:paraId="4CB2E0CA" w14:textId="3FE41BF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61" w:type="dxa"/>
          </w:tcPr>
          <w:p w14:paraId="05667602" w14:textId="1E254906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Google Scholar [accessed 27/11/2020]</w:t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ll words: </w:t>
            </w:r>
            <w:proofErr w:type="spellStart"/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heredit</w:t>
            </w:r>
            <w:proofErr w:type="spellEnd"/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*, 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Exact phrase: genetic 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t least one of: intervention or aid or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Location: anywhere in article</w:t>
            </w:r>
          </w:p>
        </w:tc>
        <w:tc>
          <w:tcPr>
            <w:tcW w:w="1560" w:type="dxa"/>
          </w:tcPr>
          <w:p w14:paraId="46C9EF49" w14:textId="020F392E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First 200 of 18500</w:t>
            </w:r>
          </w:p>
        </w:tc>
        <w:tc>
          <w:tcPr>
            <w:tcW w:w="1791" w:type="dxa"/>
          </w:tcPr>
          <w:p w14:paraId="4BEDA513" w14:textId="1D1158CE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204A4" w14:paraId="00D4B95D" w14:textId="77777777" w:rsidTr="00C204A4">
        <w:tc>
          <w:tcPr>
            <w:tcW w:w="704" w:type="dxa"/>
          </w:tcPr>
          <w:p w14:paraId="2A4DE008" w14:textId="3D888811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61" w:type="dxa"/>
          </w:tcPr>
          <w:p w14:paraId="08985D3D" w14:textId="5C87EFBB" w:rsidR="00C204A4" w:rsidRPr="00C204A4" w:rsidRDefault="00C204A4" w:rsidP="00C204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Google Scholar [accessed 27/11/202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All words: cancer, decisi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Exact phrase: genetic 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Location: anywhere in article</w:t>
            </w:r>
          </w:p>
        </w:tc>
        <w:tc>
          <w:tcPr>
            <w:tcW w:w="1560" w:type="dxa"/>
          </w:tcPr>
          <w:p w14:paraId="583DA7D4" w14:textId="639D302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First 200 of 78100</w:t>
            </w:r>
          </w:p>
        </w:tc>
        <w:tc>
          <w:tcPr>
            <w:tcW w:w="1791" w:type="dxa"/>
          </w:tcPr>
          <w:p w14:paraId="505C5279" w14:textId="204D41C7" w:rsidR="00C204A4" w:rsidRDefault="00C204A4" w:rsidP="00C204A4">
            <w:pPr>
              <w:spacing w:line="240" w:lineRule="auto"/>
            </w:pPr>
            <w:r w:rsidRPr="00235A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30F5037" w14:textId="77777777" w:rsidR="00005847" w:rsidRDefault="00C204A4"/>
    <w:sectPr w:rsidR="00005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A4"/>
    <w:rsid w:val="00305A2B"/>
    <w:rsid w:val="00883D3C"/>
    <w:rsid w:val="00C2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4016"/>
  <w15:chartTrackingRefBased/>
  <w15:docId w15:val="{2A093AE4-21F2-4C4A-943A-D979B22D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4A4"/>
    <w:pPr>
      <w:spacing w:after="24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04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2768503/" TargetMode="External"/><Relationship Id="rId13" Type="http://schemas.openxmlformats.org/officeDocument/2006/relationships/hyperlink" Target="https://www.evidence.nhs.uk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ity.org/p/84782121/meeting-abstracts-from-the-annual-conference-on-hereditary-cancers-2015" TargetMode="External"/><Relationship Id="rId12" Type="http://schemas.openxmlformats.org/officeDocument/2006/relationships/hyperlink" Target="https://www.ncbi.nlm.nih.gov/pmc/articles/PMC6023566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731602/" TargetMode="External"/><Relationship Id="rId11" Type="http://schemas.openxmlformats.org/officeDocument/2006/relationships/hyperlink" Target="https://www.ncbi.nlm.nih.gov/pmc/articles/PMC4900850/" TargetMode="External"/><Relationship Id="rId5" Type="http://schemas.openxmlformats.org/officeDocument/2006/relationships/hyperlink" Target="https://www.ncbi.nlm.nih.gov/pmc/articles/PMC5841194/" TargetMode="External"/><Relationship Id="rId15" Type="http://schemas.openxmlformats.org/officeDocument/2006/relationships/hyperlink" Target="https://scholar.google.com/" TargetMode="External"/><Relationship Id="rId10" Type="http://schemas.openxmlformats.org/officeDocument/2006/relationships/hyperlink" Target="https://europepmc.org/article/pmc/pmc3997469" TargetMode="External"/><Relationship Id="rId4" Type="http://schemas.openxmlformats.org/officeDocument/2006/relationships/hyperlink" Target="https://hccpjournal.biomedcentral.com/articles/10.1186/s13053-018-0101-5" TargetMode="External"/><Relationship Id="rId9" Type="http://schemas.openxmlformats.org/officeDocument/2006/relationships/hyperlink" Target="https://www.ncbi.nlm.nih.gov/pmc/articles/PMC3320236/" TargetMode="External"/><Relationship Id="rId14" Type="http://schemas.openxmlformats.org/officeDocument/2006/relationships/hyperlink" Target="https://www.tripdatabas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ohut</dc:creator>
  <cp:keywords/>
  <dc:description/>
  <cp:lastModifiedBy>Kelly Kohut</cp:lastModifiedBy>
  <cp:revision>1</cp:revision>
  <dcterms:created xsi:type="dcterms:W3CDTF">2022-10-18T12:18:00Z</dcterms:created>
  <dcterms:modified xsi:type="dcterms:W3CDTF">2022-10-18T12:28:00Z</dcterms:modified>
</cp:coreProperties>
</file>